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D8E9D5" w14:textId="2E0DB358" w:rsidR="000B0055" w:rsidRPr="007B62FC" w:rsidRDefault="000B0055" w:rsidP="001C7EF9">
      <w:pPr>
        <w:spacing w:line="480" w:lineRule="auto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7B62FC">
        <w:rPr>
          <w:rFonts w:ascii="Times New Roman" w:hAnsi="Times New Roman" w:cs="Times New Roman"/>
          <w:b/>
          <w:bCs/>
          <w:sz w:val="22"/>
          <w:szCs w:val="22"/>
          <w:lang w:val="en-US"/>
        </w:rPr>
        <w:t>Table</w:t>
      </w:r>
      <w:r w:rsidR="00E37AE6" w:rsidRPr="007B62F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 01</w:t>
      </w:r>
      <w:r w:rsidRPr="007B62FC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- Additional </w:t>
      </w:r>
      <w:bookmarkStart w:id="0" w:name="_GoBack"/>
      <w:bookmarkEnd w:id="0"/>
      <w:r w:rsidRPr="007B62FC">
        <w:rPr>
          <w:rFonts w:ascii="Times New Roman" w:hAnsi="Times New Roman" w:cs="Times New Roman"/>
          <w:b/>
          <w:bCs/>
          <w:sz w:val="22"/>
          <w:szCs w:val="22"/>
          <w:lang w:val="en-US"/>
        </w:rPr>
        <w:t>mutations and deletion borders identified by MLPA over Multiplex PCR</w:t>
      </w:r>
    </w:p>
    <w:p w14:paraId="0558A125" w14:textId="77777777" w:rsidR="000B0055" w:rsidRPr="007B62FC" w:rsidRDefault="000B0055" w:rsidP="001C7EF9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tbl>
      <w:tblPr>
        <w:tblStyle w:val="PlainTable2"/>
        <w:tblW w:w="0" w:type="auto"/>
        <w:tblLook w:val="06A0" w:firstRow="1" w:lastRow="0" w:firstColumn="1" w:lastColumn="0" w:noHBand="1" w:noVBand="1"/>
      </w:tblPr>
      <w:tblGrid>
        <w:gridCol w:w="1019"/>
        <w:gridCol w:w="1386"/>
        <w:gridCol w:w="2693"/>
        <w:gridCol w:w="2694"/>
      </w:tblGrid>
      <w:tr w:rsidR="007B62FC" w:rsidRPr="007B62FC" w14:paraId="6BEE5DEE" w14:textId="77777777" w:rsidTr="001C7E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678189C2" w14:textId="2FD5246C" w:rsidR="000B0055" w:rsidRPr="007B62FC" w:rsidRDefault="000B0055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ample Number</w:t>
            </w:r>
          </w:p>
        </w:tc>
        <w:tc>
          <w:tcPr>
            <w:tcW w:w="1386" w:type="dxa"/>
          </w:tcPr>
          <w:p w14:paraId="1F2B4E9A" w14:textId="4C0B45CC" w:rsidR="000B0055" w:rsidRPr="007B62FC" w:rsidRDefault="000B0055" w:rsidP="001C7EF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Case ID</w:t>
            </w:r>
          </w:p>
        </w:tc>
        <w:tc>
          <w:tcPr>
            <w:tcW w:w="2693" w:type="dxa"/>
          </w:tcPr>
          <w:p w14:paraId="5B733698" w14:textId="169564CA" w:rsidR="000B0055" w:rsidRPr="007B62FC" w:rsidRDefault="000B0055" w:rsidP="001C7EF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proofErr w:type="spellStart"/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PCR</w:t>
            </w:r>
            <w:proofErr w:type="spellEnd"/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Result</w:t>
            </w:r>
          </w:p>
        </w:tc>
        <w:tc>
          <w:tcPr>
            <w:tcW w:w="2694" w:type="dxa"/>
          </w:tcPr>
          <w:p w14:paraId="6E025E73" w14:textId="4F401250" w:rsidR="000B0055" w:rsidRPr="007B62FC" w:rsidRDefault="000B0055" w:rsidP="001C7EF9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LPA Result</w:t>
            </w:r>
          </w:p>
        </w:tc>
      </w:tr>
      <w:tr w:rsidR="007B62FC" w:rsidRPr="007B62FC" w14:paraId="77E395C8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5514C9F8" w14:textId="0358C4B3" w:rsidR="000B0055" w:rsidRPr="007B62FC" w:rsidRDefault="000B0055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1</w:t>
            </w:r>
          </w:p>
        </w:tc>
        <w:tc>
          <w:tcPr>
            <w:tcW w:w="1386" w:type="dxa"/>
          </w:tcPr>
          <w:p w14:paraId="329672EA" w14:textId="18E83D41" w:rsidR="000B0055" w:rsidRPr="007B62FC" w:rsidRDefault="000B0055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05</w:t>
            </w:r>
          </w:p>
        </w:tc>
        <w:tc>
          <w:tcPr>
            <w:tcW w:w="2693" w:type="dxa"/>
          </w:tcPr>
          <w:p w14:paraId="50C353CC" w14:textId="7AEA0A55" w:rsidR="000B0055" w:rsidRPr="007B62FC" w:rsidRDefault="000B0055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7-52 deleted</w:t>
            </w:r>
          </w:p>
        </w:tc>
        <w:tc>
          <w:tcPr>
            <w:tcW w:w="2694" w:type="dxa"/>
          </w:tcPr>
          <w:p w14:paraId="70729C50" w14:textId="5E86756D" w:rsidR="000B0055" w:rsidRPr="007B62FC" w:rsidRDefault="000B0055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6-52 deleted</w:t>
            </w:r>
          </w:p>
        </w:tc>
      </w:tr>
      <w:tr w:rsidR="007B62FC" w:rsidRPr="007B62FC" w14:paraId="7B06B93C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07A0F230" w14:textId="12EEEFFB" w:rsidR="000B0055" w:rsidRPr="007B62FC" w:rsidRDefault="000B0055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2</w:t>
            </w:r>
          </w:p>
        </w:tc>
        <w:tc>
          <w:tcPr>
            <w:tcW w:w="1386" w:type="dxa"/>
          </w:tcPr>
          <w:p w14:paraId="70F60912" w14:textId="378CF83C" w:rsidR="000B0055" w:rsidRPr="007B62FC" w:rsidRDefault="000B0055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29</w:t>
            </w:r>
          </w:p>
        </w:tc>
        <w:tc>
          <w:tcPr>
            <w:tcW w:w="2693" w:type="dxa"/>
          </w:tcPr>
          <w:p w14:paraId="29C6FBA4" w14:textId="655F65FC" w:rsidR="000B0055" w:rsidRPr="007B62FC" w:rsidRDefault="000B0055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7 deleted</w:t>
            </w:r>
          </w:p>
        </w:tc>
        <w:tc>
          <w:tcPr>
            <w:tcW w:w="2694" w:type="dxa"/>
          </w:tcPr>
          <w:p w14:paraId="51B07F0B" w14:textId="457F63BA" w:rsidR="000B0055" w:rsidRPr="007B62FC" w:rsidRDefault="000B0055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6-47 deleted</w:t>
            </w:r>
          </w:p>
        </w:tc>
      </w:tr>
      <w:tr w:rsidR="007B62FC" w:rsidRPr="007B62FC" w14:paraId="3E254EA1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42190663" w14:textId="3EB4EC59" w:rsidR="000B0055" w:rsidRPr="007B62FC" w:rsidRDefault="000B0055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3</w:t>
            </w:r>
          </w:p>
        </w:tc>
        <w:tc>
          <w:tcPr>
            <w:tcW w:w="1386" w:type="dxa"/>
          </w:tcPr>
          <w:p w14:paraId="4BFD36BF" w14:textId="7B3DDA01" w:rsidR="000B0055" w:rsidRPr="007B62FC" w:rsidRDefault="000B0055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33</w:t>
            </w:r>
          </w:p>
        </w:tc>
        <w:tc>
          <w:tcPr>
            <w:tcW w:w="2693" w:type="dxa"/>
          </w:tcPr>
          <w:p w14:paraId="4C2A1248" w14:textId="0D27886E" w:rsidR="000B0055" w:rsidRPr="007B62FC" w:rsidRDefault="000B0055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7 deleted</w:t>
            </w:r>
          </w:p>
        </w:tc>
        <w:tc>
          <w:tcPr>
            <w:tcW w:w="2694" w:type="dxa"/>
          </w:tcPr>
          <w:p w14:paraId="050C2648" w14:textId="11063510" w:rsidR="000B0055" w:rsidRPr="007B62FC" w:rsidRDefault="000B0055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6-47 deleted</w:t>
            </w:r>
          </w:p>
        </w:tc>
      </w:tr>
      <w:tr w:rsidR="007B62FC" w:rsidRPr="007B62FC" w14:paraId="5C96E2B7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6B6FE0AD" w14:textId="2D6FA1DB" w:rsidR="000B0055" w:rsidRPr="007B62FC" w:rsidRDefault="000B0055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4</w:t>
            </w:r>
          </w:p>
        </w:tc>
        <w:tc>
          <w:tcPr>
            <w:tcW w:w="1386" w:type="dxa"/>
          </w:tcPr>
          <w:p w14:paraId="3846525A" w14:textId="6229A9F4" w:rsidR="000B0055" w:rsidRPr="007B62FC" w:rsidRDefault="000B0055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34</w:t>
            </w:r>
          </w:p>
        </w:tc>
        <w:tc>
          <w:tcPr>
            <w:tcW w:w="2693" w:type="dxa"/>
          </w:tcPr>
          <w:p w14:paraId="7CD214B1" w14:textId="6DE948D4" w:rsidR="000B0055" w:rsidRPr="007B62FC" w:rsidRDefault="000B0055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8-19 deleted</w:t>
            </w:r>
          </w:p>
        </w:tc>
        <w:tc>
          <w:tcPr>
            <w:tcW w:w="2694" w:type="dxa"/>
          </w:tcPr>
          <w:p w14:paraId="2270CDE1" w14:textId="41D9DF46" w:rsidR="000B0055" w:rsidRPr="007B62FC" w:rsidRDefault="000B0055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8-25 deleted</w:t>
            </w:r>
          </w:p>
        </w:tc>
      </w:tr>
      <w:tr w:rsidR="007B62FC" w:rsidRPr="007B62FC" w14:paraId="3325ED39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4EEEA7A1" w14:textId="580F3C29" w:rsidR="000B0055" w:rsidRPr="007B62FC" w:rsidRDefault="000B0055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5</w:t>
            </w:r>
          </w:p>
        </w:tc>
        <w:tc>
          <w:tcPr>
            <w:tcW w:w="1386" w:type="dxa"/>
          </w:tcPr>
          <w:p w14:paraId="2384663E" w14:textId="735D3855" w:rsidR="000B0055" w:rsidRPr="007B62FC" w:rsidRDefault="000B0055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</w:t>
            </w:r>
            <w:r w:rsidR="00C92823"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35</w:t>
            </w:r>
          </w:p>
        </w:tc>
        <w:tc>
          <w:tcPr>
            <w:tcW w:w="2693" w:type="dxa"/>
          </w:tcPr>
          <w:p w14:paraId="2953113F" w14:textId="0832010F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7-50 deleted</w:t>
            </w:r>
          </w:p>
        </w:tc>
        <w:tc>
          <w:tcPr>
            <w:tcW w:w="2694" w:type="dxa"/>
          </w:tcPr>
          <w:p w14:paraId="72C9649E" w14:textId="718FF0ED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6-50 deleted</w:t>
            </w:r>
          </w:p>
        </w:tc>
      </w:tr>
      <w:tr w:rsidR="007B62FC" w:rsidRPr="007B62FC" w14:paraId="15A80F43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39672CA5" w14:textId="6E1B122E" w:rsidR="000B0055" w:rsidRPr="007B62FC" w:rsidRDefault="00C92823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6</w:t>
            </w:r>
          </w:p>
        </w:tc>
        <w:tc>
          <w:tcPr>
            <w:tcW w:w="1386" w:type="dxa"/>
          </w:tcPr>
          <w:p w14:paraId="510A65DE" w14:textId="3AE22A2A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40</w:t>
            </w:r>
          </w:p>
        </w:tc>
        <w:tc>
          <w:tcPr>
            <w:tcW w:w="2693" w:type="dxa"/>
          </w:tcPr>
          <w:p w14:paraId="16F2DE67" w14:textId="7503EC81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51-53 deleted</w:t>
            </w:r>
          </w:p>
        </w:tc>
        <w:tc>
          <w:tcPr>
            <w:tcW w:w="2694" w:type="dxa"/>
          </w:tcPr>
          <w:p w14:paraId="7E4AC658" w14:textId="6E9F18C7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51-55 deleted</w:t>
            </w:r>
          </w:p>
        </w:tc>
      </w:tr>
      <w:tr w:rsidR="007B62FC" w:rsidRPr="007B62FC" w14:paraId="4736F9EE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1AA579E9" w14:textId="0AD28F07" w:rsidR="000B0055" w:rsidRPr="007B62FC" w:rsidRDefault="00C92823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7</w:t>
            </w:r>
          </w:p>
        </w:tc>
        <w:tc>
          <w:tcPr>
            <w:tcW w:w="1386" w:type="dxa"/>
          </w:tcPr>
          <w:p w14:paraId="6B5E4964" w14:textId="1E7352AB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42</w:t>
            </w:r>
          </w:p>
        </w:tc>
        <w:tc>
          <w:tcPr>
            <w:tcW w:w="2693" w:type="dxa"/>
          </w:tcPr>
          <w:p w14:paraId="1B32692E" w14:textId="6248C391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7-51 deleted</w:t>
            </w:r>
          </w:p>
        </w:tc>
        <w:tc>
          <w:tcPr>
            <w:tcW w:w="2694" w:type="dxa"/>
          </w:tcPr>
          <w:p w14:paraId="77F9DA41" w14:textId="1EBCC292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6-51 deleted</w:t>
            </w:r>
          </w:p>
        </w:tc>
      </w:tr>
      <w:tr w:rsidR="007B62FC" w:rsidRPr="007B62FC" w14:paraId="5EB5629F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6E430DB1" w14:textId="57276C51" w:rsidR="000B0055" w:rsidRPr="007B62FC" w:rsidRDefault="00C92823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8</w:t>
            </w:r>
          </w:p>
        </w:tc>
        <w:tc>
          <w:tcPr>
            <w:tcW w:w="1386" w:type="dxa"/>
          </w:tcPr>
          <w:p w14:paraId="231F054A" w14:textId="30695440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44</w:t>
            </w:r>
          </w:p>
        </w:tc>
        <w:tc>
          <w:tcPr>
            <w:tcW w:w="2693" w:type="dxa"/>
          </w:tcPr>
          <w:p w14:paraId="781ABBF3" w14:textId="64AE50FB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7 deleted</w:t>
            </w:r>
          </w:p>
        </w:tc>
        <w:tc>
          <w:tcPr>
            <w:tcW w:w="2694" w:type="dxa"/>
          </w:tcPr>
          <w:p w14:paraId="34A951D7" w14:textId="5D27BBEE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6-47 deleted</w:t>
            </w:r>
          </w:p>
        </w:tc>
      </w:tr>
      <w:tr w:rsidR="007B62FC" w:rsidRPr="007B62FC" w14:paraId="36592EA9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1C282EFD" w14:textId="31B5D2ED" w:rsidR="000B0055" w:rsidRPr="007B62FC" w:rsidRDefault="00C92823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9</w:t>
            </w:r>
          </w:p>
        </w:tc>
        <w:tc>
          <w:tcPr>
            <w:tcW w:w="1386" w:type="dxa"/>
          </w:tcPr>
          <w:p w14:paraId="6F954C78" w14:textId="599BA659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49</w:t>
            </w:r>
          </w:p>
        </w:tc>
        <w:tc>
          <w:tcPr>
            <w:tcW w:w="2693" w:type="dxa"/>
          </w:tcPr>
          <w:p w14:paraId="4DA38836" w14:textId="77294CF2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7-53 deleted</w:t>
            </w:r>
          </w:p>
        </w:tc>
        <w:tc>
          <w:tcPr>
            <w:tcW w:w="2694" w:type="dxa"/>
          </w:tcPr>
          <w:p w14:paraId="15AD59C2" w14:textId="27E848A7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6-53 deleted</w:t>
            </w:r>
          </w:p>
        </w:tc>
      </w:tr>
      <w:tr w:rsidR="007B62FC" w:rsidRPr="007B62FC" w14:paraId="60A8BE05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1BA73C97" w14:textId="211B7B5E" w:rsidR="000B0055" w:rsidRPr="007B62FC" w:rsidRDefault="00C92823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386" w:type="dxa"/>
          </w:tcPr>
          <w:p w14:paraId="165FD24D" w14:textId="3A5FA1CE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55</w:t>
            </w:r>
          </w:p>
        </w:tc>
        <w:tc>
          <w:tcPr>
            <w:tcW w:w="2693" w:type="dxa"/>
          </w:tcPr>
          <w:p w14:paraId="7513A3B2" w14:textId="2C1E15A8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7 deleted</w:t>
            </w:r>
          </w:p>
        </w:tc>
        <w:tc>
          <w:tcPr>
            <w:tcW w:w="2694" w:type="dxa"/>
          </w:tcPr>
          <w:p w14:paraId="0D7BC7B2" w14:textId="2AE43CAD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6-47 deleted</w:t>
            </w:r>
          </w:p>
        </w:tc>
      </w:tr>
      <w:tr w:rsidR="007B62FC" w:rsidRPr="007B62FC" w14:paraId="43B78413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29657302" w14:textId="2B8A96D3" w:rsidR="000B0055" w:rsidRPr="007B62FC" w:rsidRDefault="00C92823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386" w:type="dxa"/>
          </w:tcPr>
          <w:p w14:paraId="448EB529" w14:textId="466F3E17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56</w:t>
            </w:r>
          </w:p>
        </w:tc>
        <w:tc>
          <w:tcPr>
            <w:tcW w:w="2693" w:type="dxa"/>
          </w:tcPr>
          <w:p w14:paraId="31C8BC96" w14:textId="277A64C7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5-53 deleted</w:t>
            </w:r>
          </w:p>
        </w:tc>
        <w:tc>
          <w:tcPr>
            <w:tcW w:w="2694" w:type="dxa"/>
          </w:tcPr>
          <w:p w14:paraId="7CF7A666" w14:textId="18D019F0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5-54 deleted</w:t>
            </w:r>
          </w:p>
        </w:tc>
      </w:tr>
      <w:tr w:rsidR="007B62FC" w:rsidRPr="007B62FC" w14:paraId="62CD0B0F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10FCE053" w14:textId="7A27EB95" w:rsidR="000B0055" w:rsidRPr="007B62FC" w:rsidRDefault="00C92823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386" w:type="dxa"/>
          </w:tcPr>
          <w:p w14:paraId="7252B1D4" w14:textId="6FCB7EF0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64</w:t>
            </w:r>
          </w:p>
        </w:tc>
        <w:tc>
          <w:tcPr>
            <w:tcW w:w="2693" w:type="dxa"/>
          </w:tcPr>
          <w:p w14:paraId="697D058E" w14:textId="2ECBC889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8 deleted</w:t>
            </w:r>
          </w:p>
        </w:tc>
        <w:tc>
          <w:tcPr>
            <w:tcW w:w="2694" w:type="dxa"/>
          </w:tcPr>
          <w:p w14:paraId="7C4AF605" w14:textId="1B55F6BE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8-11 deleted</w:t>
            </w:r>
          </w:p>
        </w:tc>
      </w:tr>
      <w:tr w:rsidR="007B62FC" w:rsidRPr="007B62FC" w14:paraId="05A75B93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563C4AF8" w14:textId="1045794F" w:rsidR="000B0055" w:rsidRPr="007B62FC" w:rsidRDefault="00C92823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3</w:t>
            </w:r>
          </w:p>
        </w:tc>
        <w:tc>
          <w:tcPr>
            <w:tcW w:w="1386" w:type="dxa"/>
          </w:tcPr>
          <w:p w14:paraId="6F2E385B" w14:textId="592682FA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65</w:t>
            </w:r>
          </w:p>
        </w:tc>
        <w:tc>
          <w:tcPr>
            <w:tcW w:w="2693" w:type="dxa"/>
          </w:tcPr>
          <w:p w14:paraId="5B34E934" w14:textId="70551E61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3-8 deleted</w:t>
            </w:r>
          </w:p>
        </w:tc>
        <w:tc>
          <w:tcPr>
            <w:tcW w:w="2694" w:type="dxa"/>
          </w:tcPr>
          <w:p w14:paraId="17E34A55" w14:textId="327A4D06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3-11 deleted</w:t>
            </w:r>
          </w:p>
        </w:tc>
      </w:tr>
      <w:tr w:rsidR="007B62FC" w:rsidRPr="007B62FC" w14:paraId="4038ADE0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599A32E8" w14:textId="593AE8B0" w:rsidR="000B0055" w:rsidRPr="007B62FC" w:rsidRDefault="00C92823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4</w:t>
            </w:r>
          </w:p>
        </w:tc>
        <w:tc>
          <w:tcPr>
            <w:tcW w:w="1386" w:type="dxa"/>
          </w:tcPr>
          <w:p w14:paraId="0070CED4" w14:textId="35373DE8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66</w:t>
            </w:r>
          </w:p>
        </w:tc>
        <w:tc>
          <w:tcPr>
            <w:tcW w:w="2693" w:type="dxa"/>
          </w:tcPr>
          <w:p w14:paraId="02BB45E1" w14:textId="5ABD9046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1-19 deleted</w:t>
            </w:r>
          </w:p>
        </w:tc>
        <w:tc>
          <w:tcPr>
            <w:tcW w:w="2694" w:type="dxa"/>
          </w:tcPr>
          <w:p w14:paraId="65747851" w14:textId="70D46DF3" w:rsidR="000B0055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1-42 deleted</w:t>
            </w:r>
          </w:p>
        </w:tc>
      </w:tr>
      <w:tr w:rsidR="007B62FC" w:rsidRPr="007B62FC" w14:paraId="4B9ADDC8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0B54645E" w14:textId="529B6A65" w:rsidR="00C92823" w:rsidRPr="007B62FC" w:rsidRDefault="00C92823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1386" w:type="dxa"/>
          </w:tcPr>
          <w:p w14:paraId="597351ED" w14:textId="6BD072DD" w:rsidR="00C92823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67</w:t>
            </w:r>
          </w:p>
        </w:tc>
        <w:tc>
          <w:tcPr>
            <w:tcW w:w="2693" w:type="dxa"/>
          </w:tcPr>
          <w:p w14:paraId="381ACBFD" w14:textId="719DB147" w:rsidR="00C92823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1-19 deleted</w:t>
            </w:r>
          </w:p>
        </w:tc>
        <w:tc>
          <w:tcPr>
            <w:tcW w:w="2694" w:type="dxa"/>
          </w:tcPr>
          <w:p w14:paraId="7710690C" w14:textId="49A6DBA4" w:rsidR="00C92823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1-42 deleted</w:t>
            </w:r>
          </w:p>
        </w:tc>
      </w:tr>
      <w:tr w:rsidR="007B62FC" w:rsidRPr="007B62FC" w14:paraId="5872AC0C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3FAC33B1" w14:textId="6EB6E4FD" w:rsidR="00C92823" w:rsidRPr="007B62FC" w:rsidRDefault="00C92823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6</w:t>
            </w:r>
          </w:p>
        </w:tc>
        <w:tc>
          <w:tcPr>
            <w:tcW w:w="1386" w:type="dxa"/>
          </w:tcPr>
          <w:p w14:paraId="0F3B1534" w14:textId="45A729D5" w:rsidR="00C92823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69</w:t>
            </w:r>
          </w:p>
        </w:tc>
        <w:tc>
          <w:tcPr>
            <w:tcW w:w="2693" w:type="dxa"/>
          </w:tcPr>
          <w:p w14:paraId="68A933AB" w14:textId="306F2B9C" w:rsidR="00C92823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3-6 deleted</w:t>
            </w:r>
          </w:p>
        </w:tc>
        <w:tc>
          <w:tcPr>
            <w:tcW w:w="2694" w:type="dxa"/>
          </w:tcPr>
          <w:p w14:paraId="3E3027C6" w14:textId="05F65F5E" w:rsidR="00C92823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3-7 deleted</w:t>
            </w:r>
          </w:p>
        </w:tc>
      </w:tr>
      <w:tr w:rsidR="007B62FC" w:rsidRPr="007B62FC" w14:paraId="4CA0E248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7A8A03A1" w14:textId="62CD7656" w:rsidR="00C92823" w:rsidRPr="007B62FC" w:rsidRDefault="00C92823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7</w:t>
            </w:r>
          </w:p>
        </w:tc>
        <w:tc>
          <w:tcPr>
            <w:tcW w:w="1386" w:type="dxa"/>
          </w:tcPr>
          <w:p w14:paraId="423F2F63" w14:textId="0705575B" w:rsidR="00C92823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73</w:t>
            </w:r>
          </w:p>
        </w:tc>
        <w:tc>
          <w:tcPr>
            <w:tcW w:w="2693" w:type="dxa"/>
          </w:tcPr>
          <w:p w14:paraId="0D09B971" w14:textId="41F25EC6" w:rsidR="00C92823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19-44 deleted</w:t>
            </w:r>
          </w:p>
        </w:tc>
        <w:tc>
          <w:tcPr>
            <w:tcW w:w="2694" w:type="dxa"/>
          </w:tcPr>
          <w:p w14:paraId="491BDAAC" w14:textId="7B2DC648" w:rsidR="00C92823" w:rsidRPr="007B62FC" w:rsidRDefault="00C92823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18-44 deleted</w:t>
            </w:r>
          </w:p>
        </w:tc>
      </w:tr>
      <w:tr w:rsidR="007B62FC" w:rsidRPr="007B62FC" w14:paraId="23F29B0F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52BACA41" w14:textId="12A48446" w:rsidR="00C92823" w:rsidRPr="007B62FC" w:rsidRDefault="00E03C62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8</w:t>
            </w:r>
          </w:p>
        </w:tc>
        <w:tc>
          <w:tcPr>
            <w:tcW w:w="1386" w:type="dxa"/>
          </w:tcPr>
          <w:p w14:paraId="5315D047" w14:textId="62F6C362" w:rsidR="00C92823" w:rsidRPr="007B62FC" w:rsidRDefault="00E03C62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80</w:t>
            </w:r>
          </w:p>
        </w:tc>
        <w:tc>
          <w:tcPr>
            <w:tcW w:w="2693" w:type="dxa"/>
          </w:tcPr>
          <w:p w14:paraId="06E411C2" w14:textId="6E542717" w:rsidR="00C92823" w:rsidRPr="007B62FC" w:rsidRDefault="00E03C62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8 deleted</w:t>
            </w:r>
          </w:p>
        </w:tc>
        <w:tc>
          <w:tcPr>
            <w:tcW w:w="2694" w:type="dxa"/>
          </w:tcPr>
          <w:p w14:paraId="7689EA68" w14:textId="476E2DFF" w:rsidR="00C92823" w:rsidRPr="007B62FC" w:rsidRDefault="00E03C62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8-10 deleted</w:t>
            </w:r>
          </w:p>
        </w:tc>
      </w:tr>
      <w:tr w:rsidR="007B62FC" w:rsidRPr="007B62FC" w14:paraId="41CB4590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5DC151BC" w14:textId="12E5868D" w:rsidR="00C92823" w:rsidRPr="007B62FC" w:rsidRDefault="00E03C62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9</w:t>
            </w:r>
          </w:p>
        </w:tc>
        <w:tc>
          <w:tcPr>
            <w:tcW w:w="1386" w:type="dxa"/>
          </w:tcPr>
          <w:p w14:paraId="2D334AEB" w14:textId="100B24E2" w:rsidR="00C92823" w:rsidRPr="007B62FC" w:rsidRDefault="00E03C62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95</w:t>
            </w:r>
          </w:p>
        </w:tc>
        <w:tc>
          <w:tcPr>
            <w:tcW w:w="2693" w:type="dxa"/>
          </w:tcPr>
          <w:p w14:paraId="23CDE341" w14:textId="3D68FD42" w:rsidR="00C92823" w:rsidRPr="007B62FC" w:rsidRDefault="00E03C62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7-48 deleted</w:t>
            </w:r>
          </w:p>
        </w:tc>
        <w:tc>
          <w:tcPr>
            <w:tcW w:w="2694" w:type="dxa"/>
          </w:tcPr>
          <w:p w14:paraId="2C93EBD6" w14:textId="0B277A88" w:rsidR="00C92823" w:rsidRPr="007B62FC" w:rsidRDefault="00E03C62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6-48 deleted</w:t>
            </w:r>
          </w:p>
        </w:tc>
      </w:tr>
      <w:tr w:rsidR="007B62FC" w:rsidRPr="007B62FC" w14:paraId="7B55C79E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56C01CE0" w14:textId="4BCE82B0" w:rsidR="00C92823" w:rsidRPr="007B62FC" w:rsidRDefault="00E03C62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1386" w:type="dxa"/>
          </w:tcPr>
          <w:p w14:paraId="2E387078" w14:textId="0488B0DF" w:rsidR="00C92823" w:rsidRPr="007B62FC" w:rsidRDefault="00E03C62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109</w:t>
            </w:r>
          </w:p>
        </w:tc>
        <w:tc>
          <w:tcPr>
            <w:tcW w:w="2693" w:type="dxa"/>
          </w:tcPr>
          <w:p w14:paraId="463F6630" w14:textId="022BDF7D" w:rsidR="00C92823" w:rsidRPr="007B62FC" w:rsidRDefault="00E03C62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3-19 deleted</w:t>
            </w:r>
          </w:p>
        </w:tc>
        <w:tc>
          <w:tcPr>
            <w:tcW w:w="2694" w:type="dxa"/>
          </w:tcPr>
          <w:p w14:paraId="09401AEE" w14:textId="3D988C7B" w:rsidR="00C92823" w:rsidRPr="007B62FC" w:rsidRDefault="00E03C62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2-29 deleted</w:t>
            </w:r>
          </w:p>
        </w:tc>
      </w:tr>
      <w:tr w:rsidR="007B62FC" w:rsidRPr="007B62FC" w14:paraId="5C95A991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34250CDA" w14:textId="07000082" w:rsidR="00C92823" w:rsidRPr="007B62FC" w:rsidRDefault="00E03C62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1</w:t>
            </w:r>
          </w:p>
        </w:tc>
        <w:tc>
          <w:tcPr>
            <w:tcW w:w="1386" w:type="dxa"/>
          </w:tcPr>
          <w:p w14:paraId="24D7EA37" w14:textId="13E24216" w:rsidR="00C92823" w:rsidRPr="007B62FC" w:rsidRDefault="00E03C62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111</w:t>
            </w:r>
          </w:p>
        </w:tc>
        <w:tc>
          <w:tcPr>
            <w:tcW w:w="2693" w:type="dxa"/>
          </w:tcPr>
          <w:p w14:paraId="0A411687" w14:textId="2A58A265" w:rsidR="00C92823" w:rsidRPr="007B62FC" w:rsidRDefault="00E03C62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3-6 deleted</w:t>
            </w:r>
          </w:p>
        </w:tc>
        <w:tc>
          <w:tcPr>
            <w:tcW w:w="2694" w:type="dxa"/>
          </w:tcPr>
          <w:p w14:paraId="7E09E4A6" w14:textId="301159E3" w:rsidR="00C92823" w:rsidRPr="007B62FC" w:rsidRDefault="00E03C62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3-7 deleted</w:t>
            </w:r>
          </w:p>
        </w:tc>
      </w:tr>
      <w:tr w:rsidR="007B62FC" w:rsidRPr="007B62FC" w14:paraId="2EFE7729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7A36D439" w14:textId="611CA363" w:rsidR="00C92823" w:rsidRPr="007B62FC" w:rsidRDefault="00E03C62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2</w:t>
            </w:r>
          </w:p>
        </w:tc>
        <w:tc>
          <w:tcPr>
            <w:tcW w:w="1386" w:type="dxa"/>
          </w:tcPr>
          <w:p w14:paraId="749703DA" w14:textId="41F85126" w:rsidR="00C92823" w:rsidRPr="007B62FC" w:rsidRDefault="00E03C62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112</w:t>
            </w:r>
          </w:p>
        </w:tc>
        <w:tc>
          <w:tcPr>
            <w:tcW w:w="2693" w:type="dxa"/>
          </w:tcPr>
          <w:p w14:paraId="607BBCC7" w14:textId="3A374544" w:rsidR="00C92823" w:rsidRPr="007B62FC" w:rsidRDefault="00E03C62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</w:t>
            </w:r>
            <w:r w:rsidR="001C0EF1"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</w:t>
            </w:r>
            <w:r w:rsidR="001C0EF1"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3 </w:t>
            </w: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eleted</w:t>
            </w:r>
          </w:p>
        </w:tc>
        <w:tc>
          <w:tcPr>
            <w:tcW w:w="2694" w:type="dxa"/>
          </w:tcPr>
          <w:p w14:paraId="0605FE6E" w14:textId="7D19F61F" w:rsidR="00C92823" w:rsidRPr="007B62FC" w:rsidRDefault="00E03C62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</w:t>
            </w:r>
            <w:r w:rsidR="001C0EF1"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</w:t>
            </w: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-5</w:t>
            </w:r>
            <w:r w:rsidR="001C0EF1"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</w:t>
            </w: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eleted</w:t>
            </w:r>
          </w:p>
        </w:tc>
      </w:tr>
      <w:tr w:rsidR="007B62FC" w:rsidRPr="007B62FC" w14:paraId="5DC5989F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412BE5AA" w14:textId="4F526C13" w:rsidR="00C92823" w:rsidRPr="007B62FC" w:rsidRDefault="001C0EF1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3</w:t>
            </w:r>
          </w:p>
        </w:tc>
        <w:tc>
          <w:tcPr>
            <w:tcW w:w="1386" w:type="dxa"/>
          </w:tcPr>
          <w:p w14:paraId="732E3862" w14:textId="41A48725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114</w:t>
            </w:r>
          </w:p>
        </w:tc>
        <w:tc>
          <w:tcPr>
            <w:tcW w:w="2693" w:type="dxa"/>
          </w:tcPr>
          <w:p w14:paraId="4F35F54C" w14:textId="090005B4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7-52 deleted</w:t>
            </w:r>
          </w:p>
        </w:tc>
        <w:tc>
          <w:tcPr>
            <w:tcW w:w="2694" w:type="dxa"/>
          </w:tcPr>
          <w:p w14:paraId="64103B73" w14:textId="787262A8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6-52 deleted</w:t>
            </w:r>
          </w:p>
        </w:tc>
      </w:tr>
      <w:tr w:rsidR="007B62FC" w:rsidRPr="007B62FC" w14:paraId="4371D0AD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1548E602" w14:textId="41F6BB22" w:rsidR="00C92823" w:rsidRPr="007B62FC" w:rsidRDefault="001C0EF1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4</w:t>
            </w:r>
          </w:p>
        </w:tc>
        <w:tc>
          <w:tcPr>
            <w:tcW w:w="1386" w:type="dxa"/>
          </w:tcPr>
          <w:p w14:paraId="007CF08B" w14:textId="024D90DD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115</w:t>
            </w:r>
          </w:p>
        </w:tc>
        <w:tc>
          <w:tcPr>
            <w:tcW w:w="2693" w:type="dxa"/>
          </w:tcPr>
          <w:p w14:paraId="5424C3BC" w14:textId="0702340E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7-48 deleted</w:t>
            </w:r>
          </w:p>
        </w:tc>
        <w:tc>
          <w:tcPr>
            <w:tcW w:w="2694" w:type="dxa"/>
          </w:tcPr>
          <w:p w14:paraId="2175E8D4" w14:textId="4687DD09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6-48 deleted</w:t>
            </w:r>
          </w:p>
        </w:tc>
      </w:tr>
      <w:tr w:rsidR="007B62FC" w:rsidRPr="007B62FC" w14:paraId="2B1AEDA8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0216ED31" w14:textId="1E9AF916" w:rsidR="00C92823" w:rsidRPr="007B62FC" w:rsidRDefault="001C0EF1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lastRenderedPageBreak/>
              <w:t>25</w:t>
            </w:r>
          </w:p>
        </w:tc>
        <w:tc>
          <w:tcPr>
            <w:tcW w:w="1386" w:type="dxa"/>
          </w:tcPr>
          <w:p w14:paraId="005F5784" w14:textId="6B90E22B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118</w:t>
            </w:r>
          </w:p>
        </w:tc>
        <w:tc>
          <w:tcPr>
            <w:tcW w:w="2693" w:type="dxa"/>
          </w:tcPr>
          <w:p w14:paraId="64AD0E2F" w14:textId="4CB2BA1B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5 deleted</w:t>
            </w:r>
          </w:p>
        </w:tc>
        <w:tc>
          <w:tcPr>
            <w:tcW w:w="2694" w:type="dxa"/>
          </w:tcPr>
          <w:p w14:paraId="5E0619DC" w14:textId="0EB70E67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5-46 deleted</w:t>
            </w:r>
          </w:p>
        </w:tc>
      </w:tr>
      <w:tr w:rsidR="007B62FC" w:rsidRPr="007B62FC" w14:paraId="07D08ED9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4EA72D38" w14:textId="46277F00" w:rsidR="00C92823" w:rsidRPr="007B62FC" w:rsidRDefault="001C0EF1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6</w:t>
            </w:r>
          </w:p>
        </w:tc>
        <w:tc>
          <w:tcPr>
            <w:tcW w:w="1386" w:type="dxa"/>
          </w:tcPr>
          <w:p w14:paraId="431C0C9D" w14:textId="127DE5A8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121</w:t>
            </w:r>
          </w:p>
        </w:tc>
        <w:tc>
          <w:tcPr>
            <w:tcW w:w="2693" w:type="dxa"/>
          </w:tcPr>
          <w:p w14:paraId="261CC0EC" w14:textId="39F46AEB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8 deleted</w:t>
            </w:r>
          </w:p>
        </w:tc>
        <w:tc>
          <w:tcPr>
            <w:tcW w:w="2694" w:type="dxa"/>
          </w:tcPr>
          <w:p w14:paraId="3821E810" w14:textId="32B10842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8-11 deleted</w:t>
            </w:r>
          </w:p>
        </w:tc>
      </w:tr>
      <w:tr w:rsidR="007B62FC" w:rsidRPr="007B62FC" w14:paraId="54D80276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57C5CB67" w14:textId="4B8CBDFA" w:rsidR="00C92823" w:rsidRPr="007B62FC" w:rsidRDefault="001C0EF1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7</w:t>
            </w:r>
          </w:p>
        </w:tc>
        <w:tc>
          <w:tcPr>
            <w:tcW w:w="1386" w:type="dxa"/>
          </w:tcPr>
          <w:p w14:paraId="6704D6EC" w14:textId="2FCDEF0B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128</w:t>
            </w:r>
          </w:p>
        </w:tc>
        <w:tc>
          <w:tcPr>
            <w:tcW w:w="2693" w:type="dxa"/>
          </w:tcPr>
          <w:p w14:paraId="3FB60F80" w14:textId="67CC6AD8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3 deleted</w:t>
            </w:r>
          </w:p>
        </w:tc>
        <w:tc>
          <w:tcPr>
            <w:tcW w:w="2694" w:type="dxa"/>
          </w:tcPr>
          <w:p w14:paraId="467D6D54" w14:textId="497CC7B7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38-43 deleted</w:t>
            </w:r>
          </w:p>
        </w:tc>
      </w:tr>
      <w:tr w:rsidR="007B62FC" w:rsidRPr="007B62FC" w14:paraId="4F8D08EA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0F360871" w14:textId="3BC00275" w:rsidR="00C92823" w:rsidRPr="007B62FC" w:rsidRDefault="001C0EF1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8</w:t>
            </w:r>
          </w:p>
        </w:tc>
        <w:tc>
          <w:tcPr>
            <w:tcW w:w="1386" w:type="dxa"/>
          </w:tcPr>
          <w:p w14:paraId="7DE345A0" w14:textId="0C03A198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129</w:t>
            </w:r>
          </w:p>
        </w:tc>
        <w:tc>
          <w:tcPr>
            <w:tcW w:w="2693" w:type="dxa"/>
          </w:tcPr>
          <w:p w14:paraId="12F30663" w14:textId="0CBD12B3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3-43 deleted</w:t>
            </w:r>
          </w:p>
        </w:tc>
        <w:tc>
          <w:tcPr>
            <w:tcW w:w="2694" w:type="dxa"/>
          </w:tcPr>
          <w:p w14:paraId="1048AFCD" w14:textId="7784EFF7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1-44 deleted</w:t>
            </w:r>
          </w:p>
        </w:tc>
      </w:tr>
      <w:tr w:rsidR="007B62FC" w:rsidRPr="007B62FC" w14:paraId="5E79DBE7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2A675625" w14:textId="34EE2897" w:rsidR="00C92823" w:rsidRPr="007B62FC" w:rsidRDefault="001C0EF1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9</w:t>
            </w:r>
          </w:p>
        </w:tc>
        <w:tc>
          <w:tcPr>
            <w:tcW w:w="1386" w:type="dxa"/>
          </w:tcPr>
          <w:p w14:paraId="709BD0BF" w14:textId="57DC22A9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130</w:t>
            </w:r>
          </w:p>
        </w:tc>
        <w:tc>
          <w:tcPr>
            <w:tcW w:w="2693" w:type="dxa"/>
          </w:tcPr>
          <w:p w14:paraId="24A42421" w14:textId="501E2BBF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8-53 deleted</w:t>
            </w:r>
          </w:p>
        </w:tc>
        <w:tc>
          <w:tcPr>
            <w:tcW w:w="2694" w:type="dxa"/>
          </w:tcPr>
          <w:p w14:paraId="480AB977" w14:textId="6D7D103C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8-54 deleted</w:t>
            </w:r>
          </w:p>
        </w:tc>
      </w:tr>
      <w:tr w:rsidR="007B62FC" w:rsidRPr="007B62FC" w14:paraId="355F0C2C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68F7EEC3" w14:textId="6D6A19AA" w:rsidR="00C92823" w:rsidRPr="007B62FC" w:rsidRDefault="001C0EF1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0</w:t>
            </w:r>
          </w:p>
        </w:tc>
        <w:tc>
          <w:tcPr>
            <w:tcW w:w="1386" w:type="dxa"/>
          </w:tcPr>
          <w:p w14:paraId="03F60650" w14:textId="69C03184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133</w:t>
            </w:r>
          </w:p>
        </w:tc>
        <w:tc>
          <w:tcPr>
            <w:tcW w:w="2693" w:type="dxa"/>
          </w:tcPr>
          <w:p w14:paraId="105CD2ED" w14:textId="2994BFED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7-49 deleted</w:t>
            </w:r>
          </w:p>
        </w:tc>
        <w:tc>
          <w:tcPr>
            <w:tcW w:w="2694" w:type="dxa"/>
          </w:tcPr>
          <w:p w14:paraId="541499D9" w14:textId="551C0710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6-49 deleted</w:t>
            </w:r>
          </w:p>
        </w:tc>
      </w:tr>
      <w:tr w:rsidR="007B62FC" w:rsidRPr="007B62FC" w14:paraId="49D68BC8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40950036" w14:textId="727DC015" w:rsidR="00C92823" w:rsidRPr="007B62FC" w:rsidRDefault="001C0EF1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1</w:t>
            </w:r>
          </w:p>
        </w:tc>
        <w:tc>
          <w:tcPr>
            <w:tcW w:w="1386" w:type="dxa"/>
          </w:tcPr>
          <w:p w14:paraId="1A62D4DF" w14:textId="3BE75869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 134</w:t>
            </w:r>
          </w:p>
        </w:tc>
        <w:tc>
          <w:tcPr>
            <w:tcW w:w="2693" w:type="dxa"/>
          </w:tcPr>
          <w:p w14:paraId="5C8D1D2B" w14:textId="250E49FC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3-45 deleted</w:t>
            </w:r>
          </w:p>
        </w:tc>
        <w:tc>
          <w:tcPr>
            <w:tcW w:w="2694" w:type="dxa"/>
          </w:tcPr>
          <w:p w14:paraId="2CA4D044" w14:textId="7DEC9F0F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31-45 deleted</w:t>
            </w:r>
          </w:p>
        </w:tc>
      </w:tr>
      <w:tr w:rsidR="007B62FC" w:rsidRPr="007B62FC" w14:paraId="45D0AB7C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40638ADF" w14:textId="654F45BD" w:rsidR="00C92823" w:rsidRPr="007B62FC" w:rsidRDefault="001C0EF1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2</w:t>
            </w:r>
          </w:p>
        </w:tc>
        <w:tc>
          <w:tcPr>
            <w:tcW w:w="1386" w:type="dxa"/>
          </w:tcPr>
          <w:p w14:paraId="46BD51A5" w14:textId="77C823A1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24</w:t>
            </w:r>
          </w:p>
        </w:tc>
        <w:tc>
          <w:tcPr>
            <w:tcW w:w="2693" w:type="dxa"/>
          </w:tcPr>
          <w:p w14:paraId="67F2068C" w14:textId="7160F982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letion</w:t>
            </w:r>
          </w:p>
        </w:tc>
        <w:tc>
          <w:tcPr>
            <w:tcW w:w="2694" w:type="dxa"/>
          </w:tcPr>
          <w:p w14:paraId="4AF2205F" w14:textId="469B97C2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61-62 deleted</w:t>
            </w:r>
          </w:p>
        </w:tc>
      </w:tr>
      <w:tr w:rsidR="007B62FC" w:rsidRPr="007B62FC" w14:paraId="403D67AC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5806E2EC" w14:textId="6153A19A" w:rsidR="00C92823" w:rsidRPr="007B62FC" w:rsidRDefault="001C0EF1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3</w:t>
            </w:r>
          </w:p>
        </w:tc>
        <w:tc>
          <w:tcPr>
            <w:tcW w:w="1386" w:type="dxa"/>
          </w:tcPr>
          <w:p w14:paraId="714F9F1E" w14:textId="576911B9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25</w:t>
            </w:r>
          </w:p>
        </w:tc>
        <w:tc>
          <w:tcPr>
            <w:tcW w:w="2693" w:type="dxa"/>
          </w:tcPr>
          <w:p w14:paraId="16983165" w14:textId="45BABF8F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letion</w:t>
            </w:r>
          </w:p>
        </w:tc>
        <w:tc>
          <w:tcPr>
            <w:tcW w:w="2694" w:type="dxa"/>
          </w:tcPr>
          <w:p w14:paraId="67ABADF4" w14:textId="7E1498AD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61-62 deleted</w:t>
            </w:r>
          </w:p>
        </w:tc>
      </w:tr>
      <w:tr w:rsidR="007B62FC" w:rsidRPr="007B62FC" w14:paraId="6ED53A57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73E44824" w14:textId="56857AEB" w:rsidR="00C92823" w:rsidRPr="007B62FC" w:rsidRDefault="001C0EF1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4</w:t>
            </w:r>
          </w:p>
        </w:tc>
        <w:tc>
          <w:tcPr>
            <w:tcW w:w="1386" w:type="dxa"/>
          </w:tcPr>
          <w:p w14:paraId="0EBEF8E5" w14:textId="5D54C71A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47</w:t>
            </w:r>
          </w:p>
        </w:tc>
        <w:tc>
          <w:tcPr>
            <w:tcW w:w="2693" w:type="dxa"/>
          </w:tcPr>
          <w:p w14:paraId="4F5F20A3" w14:textId="22A3552B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letion</w:t>
            </w:r>
          </w:p>
        </w:tc>
        <w:tc>
          <w:tcPr>
            <w:tcW w:w="2694" w:type="dxa"/>
          </w:tcPr>
          <w:p w14:paraId="0F73F6F1" w14:textId="69577B93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64-67 deleted</w:t>
            </w:r>
          </w:p>
        </w:tc>
      </w:tr>
      <w:tr w:rsidR="007B62FC" w:rsidRPr="007B62FC" w14:paraId="45D0F706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6979A84D" w14:textId="442202C5" w:rsidR="00C92823" w:rsidRPr="007B62FC" w:rsidRDefault="001C0EF1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5</w:t>
            </w:r>
          </w:p>
        </w:tc>
        <w:tc>
          <w:tcPr>
            <w:tcW w:w="1386" w:type="dxa"/>
          </w:tcPr>
          <w:p w14:paraId="052BFDB1" w14:textId="35BCFA8D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48</w:t>
            </w:r>
          </w:p>
        </w:tc>
        <w:tc>
          <w:tcPr>
            <w:tcW w:w="2693" w:type="dxa"/>
          </w:tcPr>
          <w:p w14:paraId="03B019F0" w14:textId="430B73B1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letion</w:t>
            </w:r>
          </w:p>
        </w:tc>
        <w:tc>
          <w:tcPr>
            <w:tcW w:w="2694" w:type="dxa"/>
          </w:tcPr>
          <w:p w14:paraId="15DFCD3A" w14:textId="0FDC31F8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64-67 deleted</w:t>
            </w:r>
          </w:p>
        </w:tc>
      </w:tr>
      <w:tr w:rsidR="007B62FC" w:rsidRPr="007B62FC" w14:paraId="0E1D6B54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0CE7A97C" w14:textId="7714A996" w:rsidR="00C92823" w:rsidRPr="007B62FC" w:rsidRDefault="001C0EF1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6</w:t>
            </w:r>
          </w:p>
        </w:tc>
        <w:tc>
          <w:tcPr>
            <w:tcW w:w="1386" w:type="dxa"/>
          </w:tcPr>
          <w:p w14:paraId="7CA1698F" w14:textId="30713829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72</w:t>
            </w:r>
          </w:p>
        </w:tc>
        <w:tc>
          <w:tcPr>
            <w:tcW w:w="2693" w:type="dxa"/>
          </w:tcPr>
          <w:p w14:paraId="575B7E9F" w14:textId="296AB5C7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letion</w:t>
            </w:r>
          </w:p>
        </w:tc>
        <w:tc>
          <w:tcPr>
            <w:tcW w:w="2694" w:type="dxa"/>
          </w:tcPr>
          <w:p w14:paraId="6C157459" w14:textId="0E183C7F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20-42 deleted</w:t>
            </w:r>
          </w:p>
        </w:tc>
      </w:tr>
      <w:tr w:rsidR="007B62FC" w:rsidRPr="007B62FC" w14:paraId="3ABE86D1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92" w:type="dxa"/>
            <w:gridSpan w:val="4"/>
          </w:tcPr>
          <w:p w14:paraId="0256105E" w14:textId="676EB8F8" w:rsidR="00990B0E" w:rsidRPr="007B62FC" w:rsidRDefault="00990B0E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Duplications identified by MLPA over </w:t>
            </w:r>
            <w:proofErr w:type="spellStart"/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mPCR</w:t>
            </w:r>
            <w:proofErr w:type="spellEnd"/>
          </w:p>
        </w:tc>
      </w:tr>
      <w:tr w:rsidR="007B62FC" w:rsidRPr="007B62FC" w14:paraId="2EC7AFA4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5D3823EF" w14:textId="122598E2" w:rsidR="00C92823" w:rsidRPr="007B62FC" w:rsidRDefault="00990B0E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1</w:t>
            </w:r>
          </w:p>
        </w:tc>
        <w:tc>
          <w:tcPr>
            <w:tcW w:w="1386" w:type="dxa"/>
          </w:tcPr>
          <w:p w14:paraId="19AB25B2" w14:textId="1D50D4D5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01</w:t>
            </w:r>
          </w:p>
        </w:tc>
        <w:tc>
          <w:tcPr>
            <w:tcW w:w="2693" w:type="dxa"/>
          </w:tcPr>
          <w:p w14:paraId="55D1EFA2" w14:textId="35862FD3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letion</w:t>
            </w:r>
          </w:p>
        </w:tc>
        <w:tc>
          <w:tcPr>
            <w:tcW w:w="2694" w:type="dxa"/>
          </w:tcPr>
          <w:p w14:paraId="71E30F1D" w14:textId="39C95CAC" w:rsidR="00C92823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7-9 duplicated</w:t>
            </w:r>
          </w:p>
        </w:tc>
      </w:tr>
      <w:tr w:rsidR="007B62FC" w:rsidRPr="007B62FC" w14:paraId="0CEF33A1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7636BA33" w14:textId="0C5DC9E9" w:rsidR="00C92823" w:rsidRPr="007B62FC" w:rsidRDefault="00990B0E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2</w:t>
            </w:r>
          </w:p>
        </w:tc>
        <w:tc>
          <w:tcPr>
            <w:tcW w:w="1386" w:type="dxa"/>
          </w:tcPr>
          <w:p w14:paraId="3DA9F3D4" w14:textId="5E90C2C7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02</w:t>
            </w:r>
          </w:p>
        </w:tc>
        <w:tc>
          <w:tcPr>
            <w:tcW w:w="2693" w:type="dxa"/>
          </w:tcPr>
          <w:p w14:paraId="3BFBF045" w14:textId="52CAABBA" w:rsidR="00C92823" w:rsidRPr="007B62FC" w:rsidRDefault="001C0EF1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letion</w:t>
            </w:r>
          </w:p>
        </w:tc>
        <w:tc>
          <w:tcPr>
            <w:tcW w:w="2694" w:type="dxa"/>
          </w:tcPr>
          <w:p w14:paraId="4B3D6241" w14:textId="3A1AAE0F" w:rsidR="00C92823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6 duplicated</w:t>
            </w:r>
          </w:p>
        </w:tc>
      </w:tr>
      <w:tr w:rsidR="007B62FC" w:rsidRPr="007B62FC" w14:paraId="7539C019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01476A4E" w14:textId="761076FC" w:rsidR="00C92823" w:rsidRPr="007B62FC" w:rsidRDefault="00990B0E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3</w:t>
            </w:r>
          </w:p>
        </w:tc>
        <w:tc>
          <w:tcPr>
            <w:tcW w:w="1386" w:type="dxa"/>
          </w:tcPr>
          <w:p w14:paraId="4F9C5D10" w14:textId="1A5AFEE8" w:rsidR="00C92823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21</w:t>
            </w:r>
          </w:p>
        </w:tc>
        <w:tc>
          <w:tcPr>
            <w:tcW w:w="2693" w:type="dxa"/>
          </w:tcPr>
          <w:p w14:paraId="3CAB03C8" w14:textId="70C5C631" w:rsidR="00C92823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letion</w:t>
            </w:r>
          </w:p>
        </w:tc>
        <w:tc>
          <w:tcPr>
            <w:tcW w:w="2694" w:type="dxa"/>
          </w:tcPr>
          <w:p w14:paraId="07BCE8C0" w14:textId="37F32ADC" w:rsidR="00C92823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52 &amp; 60 duplicated</w:t>
            </w:r>
          </w:p>
        </w:tc>
      </w:tr>
      <w:tr w:rsidR="007B62FC" w:rsidRPr="007B62FC" w14:paraId="2730C317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3AC17AF0" w14:textId="0DDA9E85" w:rsidR="00990B0E" w:rsidRPr="007B62FC" w:rsidRDefault="00990B0E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4</w:t>
            </w:r>
          </w:p>
        </w:tc>
        <w:tc>
          <w:tcPr>
            <w:tcW w:w="1386" w:type="dxa"/>
          </w:tcPr>
          <w:p w14:paraId="2B96116C" w14:textId="641BA4D1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22</w:t>
            </w:r>
          </w:p>
        </w:tc>
        <w:tc>
          <w:tcPr>
            <w:tcW w:w="2693" w:type="dxa"/>
          </w:tcPr>
          <w:p w14:paraId="3727139B" w14:textId="24E679D9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letion</w:t>
            </w:r>
          </w:p>
        </w:tc>
        <w:tc>
          <w:tcPr>
            <w:tcW w:w="2694" w:type="dxa"/>
          </w:tcPr>
          <w:p w14:paraId="71280410" w14:textId="60273C74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53 duplication</w:t>
            </w:r>
          </w:p>
        </w:tc>
      </w:tr>
      <w:tr w:rsidR="007B62FC" w:rsidRPr="007B62FC" w14:paraId="7273931A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34CD98B5" w14:textId="4E861D8D" w:rsidR="00990B0E" w:rsidRPr="007B62FC" w:rsidRDefault="00990B0E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5</w:t>
            </w:r>
          </w:p>
        </w:tc>
        <w:tc>
          <w:tcPr>
            <w:tcW w:w="1386" w:type="dxa"/>
          </w:tcPr>
          <w:p w14:paraId="4E682648" w14:textId="503D85F1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50</w:t>
            </w:r>
          </w:p>
        </w:tc>
        <w:tc>
          <w:tcPr>
            <w:tcW w:w="2693" w:type="dxa"/>
          </w:tcPr>
          <w:p w14:paraId="0C9164EC" w14:textId="020A44D8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letion</w:t>
            </w:r>
          </w:p>
        </w:tc>
        <w:tc>
          <w:tcPr>
            <w:tcW w:w="2694" w:type="dxa"/>
          </w:tcPr>
          <w:p w14:paraId="40D97BEA" w14:textId="42C0184B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52-67 duplicated</w:t>
            </w:r>
          </w:p>
        </w:tc>
      </w:tr>
      <w:tr w:rsidR="007B62FC" w:rsidRPr="007B62FC" w14:paraId="56FCD2BC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6DE73951" w14:textId="292A0324" w:rsidR="00990B0E" w:rsidRPr="007B62FC" w:rsidRDefault="00990B0E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6</w:t>
            </w:r>
          </w:p>
        </w:tc>
        <w:tc>
          <w:tcPr>
            <w:tcW w:w="1386" w:type="dxa"/>
          </w:tcPr>
          <w:p w14:paraId="5A8ED089" w14:textId="572007F0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57</w:t>
            </w:r>
          </w:p>
        </w:tc>
        <w:tc>
          <w:tcPr>
            <w:tcW w:w="2693" w:type="dxa"/>
          </w:tcPr>
          <w:p w14:paraId="33E2F834" w14:textId="6AC38480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letion</w:t>
            </w:r>
          </w:p>
        </w:tc>
        <w:tc>
          <w:tcPr>
            <w:tcW w:w="2694" w:type="dxa"/>
          </w:tcPr>
          <w:p w14:paraId="2558B3F7" w14:textId="445EDD5F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8,9 &amp; 11 duplicated</w:t>
            </w:r>
          </w:p>
        </w:tc>
      </w:tr>
      <w:tr w:rsidR="007B62FC" w:rsidRPr="007B62FC" w14:paraId="08F3ED20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3D918AC8" w14:textId="12A5EBAF" w:rsidR="00990B0E" w:rsidRPr="007B62FC" w:rsidRDefault="00990B0E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7</w:t>
            </w:r>
          </w:p>
        </w:tc>
        <w:tc>
          <w:tcPr>
            <w:tcW w:w="1386" w:type="dxa"/>
          </w:tcPr>
          <w:p w14:paraId="1385F59F" w14:textId="3D47FF93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086</w:t>
            </w:r>
          </w:p>
        </w:tc>
        <w:tc>
          <w:tcPr>
            <w:tcW w:w="2693" w:type="dxa"/>
          </w:tcPr>
          <w:p w14:paraId="152C9BDF" w14:textId="46AA254F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letion</w:t>
            </w:r>
          </w:p>
        </w:tc>
        <w:tc>
          <w:tcPr>
            <w:tcW w:w="2694" w:type="dxa"/>
          </w:tcPr>
          <w:p w14:paraId="6B647BF2" w14:textId="22D18C0B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35-4</w:t>
            </w:r>
            <w:r w:rsidR="00B674AF"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 xml:space="preserve"> duplicated</w:t>
            </w:r>
          </w:p>
        </w:tc>
      </w:tr>
      <w:tr w:rsidR="007B62FC" w:rsidRPr="007B62FC" w14:paraId="08731D00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10D0DE81" w14:textId="67BD85FC" w:rsidR="00990B0E" w:rsidRPr="007B62FC" w:rsidRDefault="00990B0E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8</w:t>
            </w:r>
          </w:p>
        </w:tc>
        <w:tc>
          <w:tcPr>
            <w:tcW w:w="1386" w:type="dxa"/>
          </w:tcPr>
          <w:p w14:paraId="37F4C69E" w14:textId="36B16C7C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105</w:t>
            </w:r>
          </w:p>
        </w:tc>
        <w:tc>
          <w:tcPr>
            <w:tcW w:w="2693" w:type="dxa"/>
          </w:tcPr>
          <w:p w14:paraId="44746760" w14:textId="37D70D14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letion</w:t>
            </w:r>
          </w:p>
        </w:tc>
        <w:tc>
          <w:tcPr>
            <w:tcW w:w="2694" w:type="dxa"/>
          </w:tcPr>
          <w:p w14:paraId="40AEAEC2" w14:textId="14A59DE7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8-9 duplicated</w:t>
            </w:r>
          </w:p>
        </w:tc>
      </w:tr>
      <w:tr w:rsidR="007B62FC" w:rsidRPr="007B62FC" w14:paraId="77FB7878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0CD7A7A4" w14:textId="1ED0AB8A" w:rsidR="00990B0E" w:rsidRPr="007B62FC" w:rsidRDefault="00990B0E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09</w:t>
            </w:r>
          </w:p>
        </w:tc>
        <w:tc>
          <w:tcPr>
            <w:tcW w:w="1386" w:type="dxa"/>
          </w:tcPr>
          <w:p w14:paraId="4846E730" w14:textId="5E407CF9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122</w:t>
            </w:r>
          </w:p>
        </w:tc>
        <w:tc>
          <w:tcPr>
            <w:tcW w:w="2693" w:type="dxa"/>
          </w:tcPr>
          <w:p w14:paraId="63200782" w14:textId="080F628A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letion</w:t>
            </w:r>
          </w:p>
        </w:tc>
        <w:tc>
          <w:tcPr>
            <w:tcW w:w="2694" w:type="dxa"/>
          </w:tcPr>
          <w:p w14:paraId="5ECCF5B8" w14:textId="03A52AAA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2-7 duplicated</w:t>
            </w:r>
          </w:p>
        </w:tc>
      </w:tr>
      <w:tr w:rsidR="007B62FC" w:rsidRPr="007B62FC" w14:paraId="5056AF51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51C306B1" w14:textId="4352797D" w:rsidR="00990B0E" w:rsidRPr="007B62FC" w:rsidRDefault="00990B0E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1386" w:type="dxa"/>
          </w:tcPr>
          <w:p w14:paraId="41E48719" w14:textId="25709504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124</w:t>
            </w:r>
          </w:p>
        </w:tc>
        <w:tc>
          <w:tcPr>
            <w:tcW w:w="2693" w:type="dxa"/>
          </w:tcPr>
          <w:p w14:paraId="771F98E7" w14:textId="31B7B457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letion</w:t>
            </w:r>
          </w:p>
        </w:tc>
        <w:tc>
          <w:tcPr>
            <w:tcW w:w="2694" w:type="dxa"/>
          </w:tcPr>
          <w:p w14:paraId="1239D96C" w14:textId="1AC1B63F" w:rsidR="00990B0E" w:rsidRPr="007B62FC" w:rsidRDefault="00990B0E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6 duplicated</w:t>
            </w:r>
          </w:p>
        </w:tc>
      </w:tr>
      <w:tr w:rsidR="007B62FC" w:rsidRPr="007B62FC" w14:paraId="68B2A34B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53846AF9" w14:textId="0C32CD1B" w:rsidR="00990B0E" w:rsidRPr="007B62FC" w:rsidRDefault="00990B0E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1</w:t>
            </w:r>
          </w:p>
        </w:tc>
        <w:tc>
          <w:tcPr>
            <w:tcW w:w="1386" w:type="dxa"/>
          </w:tcPr>
          <w:p w14:paraId="1A08C7B9" w14:textId="7D4E5ACB" w:rsidR="00990B0E" w:rsidRPr="007B62FC" w:rsidRDefault="00E37AE6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127</w:t>
            </w:r>
          </w:p>
        </w:tc>
        <w:tc>
          <w:tcPr>
            <w:tcW w:w="2693" w:type="dxa"/>
          </w:tcPr>
          <w:p w14:paraId="5DE2C1F2" w14:textId="06EC820E" w:rsidR="00990B0E" w:rsidRPr="007B62FC" w:rsidRDefault="00E37AE6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letion</w:t>
            </w:r>
          </w:p>
        </w:tc>
        <w:tc>
          <w:tcPr>
            <w:tcW w:w="2694" w:type="dxa"/>
          </w:tcPr>
          <w:p w14:paraId="5F375487" w14:textId="409D8C81" w:rsidR="00990B0E" w:rsidRPr="007B62FC" w:rsidRDefault="00E37AE6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14-17 duplicated</w:t>
            </w:r>
          </w:p>
        </w:tc>
      </w:tr>
      <w:tr w:rsidR="007B62FC" w:rsidRPr="007B62FC" w14:paraId="5DA73142" w14:textId="77777777" w:rsidTr="001C7E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19" w:type="dxa"/>
          </w:tcPr>
          <w:p w14:paraId="0E1BCA3B" w14:textId="3A150B96" w:rsidR="00990B0E" w:rsidRPr="007B62FC" w:rsidRDefault="00E37AE6" w:rsidP="001C7EF9">
            <w:pPr>
              <w:spacing w:line="480" w:lineRule="aut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2</w:t>
            </w:r>
          </w:p>
        </w:tc>
        <w:tc>
          <w:tcPr>
            <w:tcW w:w="1386" w:type="dxa"/>
          </w:tcPr>
          <w:p w14:paraId="5B29EBC9" w14:textId="4B8BB622" w:rsidR="00990B0E" w:rsidRPr="007B62FC" w:rsidRDefault="00E37AE6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DMD132</w:t>
            </w:r>
          </w:p>
        </w:tc>
        <w:tc>
          <w:tcPr>
            <w:tcW w:w="2693" w:type="dxa"/>
          </w:tcPr>
          <w:p w14:paraId="72475A41" w14:textId="41D81224" w:rsidR="00990B0E" w:rsidRPr="007B62FC" w:rsidRDefault="00E37AE6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No deletion</w:t>
            </w:r>
          </w:p>
        </w:tc>
        <w:tc>
          <w:tcPr>
            <w:tcW w:w="2694" w:type="dxa"/>
          </w:tcPr>
          <w:p w14:paraId="365E6075" w14:textId="19302FBB" w:rsidR="00990B0E" w:rsidRPr="007B62FC" w:rsidRDefault="00E37AE6" w:rsidP="001C7EF9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7B62F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Exon 49 duplicated</w:t>
            </w:r>
          </w:p>
        </w:tc>
      </w:tr>
    </w:tbl>
    <w:p w14:paraId="705CE980" w14:textId="77777777" w:rsidR="005714E2" w:rsidRPr="007B62FC" w:rsidRDefault="005714E2" w:rsidP="001C7EF9">
      <w:pPr>
        <w:spacing w:line="480" w:lineRule="auto"/>
        <w:rPr>
          <w:rFonts w:ascii="Times New Roman" w:hAnsi="Times New Roman" w:cs="Times New Roman"/>
          <w:sz w:val="22"/>
          <w:szCs w:val="22"/>
          <w:lang w:val="en-US"/>
        </w:rPr>
      </w:pPr>
    </w:p>
    <w:sectPr w:rsidR="005714E2" w:rsidRPr="007B62FC" w:rsidSect="007B62FC">
      <w:pgSz w:w="11900" w:h="16840"/>
      <w:pgMar w:top="1174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Iskoola Pota">
    <w:altName w:val="Nirmala UI"/>
    <w:charset w:val="00"/>
    <w:family w:val="swiss"/>
    <w:pitch w:val="variable"/>
    <w:sig w:usb0="00000003" w:usb1="00000000" w:usb2="000002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0055"/>
    <w:rsid w:val="00011DB7"/>
    <w:rsid w:val="00054893"/>
    <w:rsid w:val="00054B98"/>
    <w:rsid w:val="0006278D"/>
    <w:rsid w:val="000B0055"/>
    <w:rsid w:val="000B3A3A"/>
    <w:rsid w:val="000D558D"/>
    <w:rsid w:val="000E7077"/>
    <w:rsid w:val="00105448"/>
    <w:rsid w:val="001249BB"/>
    <w:rsid w:val="0018209B"/>
    <w:rsid w:val="001C0EF1"/>
    <w:rsid w:val="001C7EF9"/>
    <w:rsid w:val="001E58EE"/>
    <w:rsid w:val="001E7208"/>
    <w:rsid w:val="001F29B0"/>
    <w:rsid w:val="002856A3"/>
    <w:rsid w:val="002A6907"/>
    <w:rsid w:val="002B0099"/>
    <w:rsid w:val="002D3D5A"/>
    <w:rsid w:val="002D5237"/>
    <w:rsid w:val="002D67CA"/>
    <w:rsid w:val="0030726C"/>
    <w:rsid w:val="00320F31"/>
    <w:rsid w:val="00336EA6"/>
    <w:rsid w:val="0036092D"/>
    <w:rsid w:val="003A3550"/>
    <w:rsid w:val="003C156D"/>
    <w:rsid w:val="003D4751"/>
    <w:rsid w:val="003F1AFC"/>
    <w:rsid w:val="003F5D4A"/>
    <w:rsid w:val="00507E4B"/>
    <w:rsid w:val="00513F9C"/>
    <w:rsid w:val="005714E2"/>
    <w:rsid w:val="005F3E00"/>
    <w:rsid w:val="00611259"/>
    <w:rsid w:val="00655A4C"/>
    <w:rsid w:val="006572B2"/>
    <w:rsid w:val="006727C8"/>
    <w:rsid w:val="00675541"/>
    <w:rsid w:val="006A24D7"/>
    <w:rsid w:val="006A64EC"/>
    <w:rsid w:val="006C293D"/>
    <w:rsid w:val="006C6F81"/>
    <w:rsid w:val="00712D23"/>
    <w:rsid w:val="007211B9"/>
    <w:rsid w:val="00766634"/>
    <w:rsid w:val="00766CE6"/>
    <w:rsid w:val="00793DCD"/>
    <w:rsid w:val="00794627"/>
    <w:rsid w:val="007A5457"/>
    <w:rsid w:val="007B62FC"/>
    <w:rsid w:val="0080465D"/>
    <w:rsid w:val="00866BD9"/>
    <w:rsid w:val="008D2876"/>
    <w:rsid w:val="008D776C"/>
    <w:rsid w:val="008E2404"/>
    <w:rsid w:val="00932849"/>
    <w:rsid w:val="00936CAD"/>
    <w:rsid w:val="0095640B"/>
    <w:rsid w:val="00990B0E"/>
    <w:rsid w:val="009B729D"/>
    <w:rsid w:val="009E189F"/>
    <w:rsid w:val="00A25BAE"/>
    <w:rsid w:val="00A977EE"/>
    <w:rsid w:val="00AA2EE1"/>
    <w:rsid w:val="00AE7DF6"/>
    <w:rsid w:val="00B03FB4"/>
    <w:rsid w:val="00B13A32"/>
    <w:rsid w:val="00B43561"/>
    <w:rsid w:val="00B674AF"/>
    <w:rsid w:val="00B750CC"/>
    <w:rsid w:val="00B92D67"/>
    <w:rsid w:val="00BC21A4"/>
    <w:rsid w:val="00BF28E1"/>
    <w:rsid w:val="00C051F9"/>
    <w:rsid w:val="00C11558"/>
    <w:rsid w:val="00C23562"/>
    <w:rsid w:val="00C2690D"/>
    <w:rsid w:val="00C42C4D"/>
    <w:rsid w:val="00C46512"/>
    <w:rsid w:val="00C77037"/>
    <w:rsid w:val="00C92823"/>
    <w:rsid w:val="00CA7761"/>
    <w:rsid w:val="00D15535"/>
    <w:rsid w:val="00D331A1"/>
    <w:rsid w:val="00D5232E"/>
    <w:rsid w:val="00D85656"/>
    <w:rsid w:val="00E03C62"/>
    <w:rsid w:val="00E37AE6"/>
    <w:rsid w:val="00E60D10"/>
    <w:rsid w:val="00E65737"/>
    <w:rsid w:val="00EA0772"/>
    <w:rsid w:val="00EA1968"/>
    <w:rsid w:val="00EC242F"/>
    <w:rsid w:val="00EE5C44"/>
    <w:rsid w:val="00F438B5"/>
    <w:rsid w:val="00F43A4A"/>
    <w:rsid w:val="00F769CC"/>
    <w:rsid w:val="00F934AF"/>
    <w:rsid w:val="00FC16BD"/>
    <w:rsid w:val="00FE446C"/>
    <w:rsid w:val="00FF3EEF"/>
    <w:rsid w:val="00FF5D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46E01"/>
  <w15:chartTrackingRefBased/>
  <w15:docId w15:val="{C13870C1-5090-5545-930A-89D7D0E0D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si-LK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Arial Unicode M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B00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C7EF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5</Words>
  <Characters>202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ekoon Herath Mudiyanselage, Nalaka (NP)</dc:creator>
  <cp:keywords/>
  <dc:description/>
  <cp:lastModifiedBy>Vinitha Balakotesh</cp:lastModifiedBy>
  <cp:revision>3</cp:revision>
  <dcterms:created xsi:type="dcterms:W3CDTF">2023-11-06T05:25:00Z</dcterms:created>
  <dcterms:modified xsi:type="dcterms:W3CDTF">2023-12-20T02:38:00Z</dcterms:modified>
</cp:coreProperties>
</file>